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2EB2C" w14:textId="762ED6ED" w:rsidR="00F8390E" w:rsidRPr="006F648F" w:rsidRDefault="004666A9" w:rsidP="006F648F">
      <w:pPr>
        <w:rPr>
          <w:rFonts w:ascii="Times New Roman" w:hAnsi="Times New Roman" w:cs="Times New Roman"/>
        </w:rPr>
      </w:pPr>
      <w:r w:rsidRPr="006F648F">
        <w:rPr>
          <w:rFonts w:ascii="Times New Roman" w:hAnsi="Times New Roman" w:cs="Times New Roman"/>
          <w:noProof/>
        </w:rPr>
        <w:drawing>
          <wp:inline distT="0" distB="0" distL="0" distR="0" wp14:anchorId="18DEA36E" wp14:editId="256459F6">
            <wp:extent cx="5270500" cy="1657350"/>
            <wp:effectExtent l="0" t="0" r="6350" b="0"/>
            <wp:docPr id="11314014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7676E" w14:textId="7C2146D3" w:rsidR="004666A9" w:rsidRPr="006F648F" w:rsidRDefault="004666A9" w:rsidP="006F648F">
      <w:pPr>
        <w:autoSpaceDE w:val="0"/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6F648F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 w:rsidR="009A4D63" w:rsidRPr="006F648F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6F648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6F648F" w:rsidRPr="006F648F">
        <w:rPr>
          <w:rFonts w:ascii="Times New Roman" w:hAnsi="Times New Roman" w:cs="Times New Roman"/>
          <w:b/>
          <w:bCs/>
        </w:rPr>
        <w:t xml:space="preserve"> GSDMD Knockout Inhibits Pyroptotic Stimuli-Induced IL-1β Release in Macrophages</w:t>
      </w:r>
      <w:r w:rsidR="006F648F">
        <w:rPr>
          <w:rFonts w:ascii="Times New Roman" w:hAnsi="Times New Roman" w:cs="Times New Roman" w:hint="eastAsia"/>
          <w:b/>
          <w:bCs/>
        </w:rPr>
        <w:t xml:space="preserve"> </w:t>
      </w:r>
      <w:r w:rsidRPr="006F648F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bookmarkStart w:id="0" w:name="OLE_LINK1"/>
      <w:r w:rsidRPr="006F648F">
        <w:rPr>
          <w:rFonts w:ascii="Times New Roman" w:eastAsiaTheme="minorHAnsi" w:hAnsi="Times New Roman" w:cs="Times New Roman"/>
          <w:b/>
          <w:bCs/>
          <w:kern w:val="0"/>
          <w:szCs w:val="21"/>
        </w:rPr>
        <w:t>related to Figure 5</w:t>
      </w:r>
      <w:bookmarkEnd w:id="0"/>
      <w:r w:rsidRPr="006F648F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</w:p>
    <w:p w14:paraId="268A9B4D" w14:textId="61F638EA" w:rsidR="004666A9" w:rsidRPr="006F648F" w:rsidRDefault="004666A9" w:rsidP="006F648F">
      <w:pPr>
        <w:rPr>
          <w:rFonts w:ascii="Times New Roman" w:hAnsi="Times New Roman" w:cs="Times New Roman"/>
          <w:szCs w:val="21"/>
        </w:rPr>
      </w:pPr>
      <w:bookmarkStart w:id="1" w:name="OLE_LINK13"/>
      <w:r w:rsidRPr="006F648F">
        <w:rPr>
          <w:rFonts w:ascii="Times New Roman" w:hAnsi="Times New Roman" w:cs="Times New Roman"/>
          <w:szCs w:val="21"/>
        </w:rPr>
        <w:t>A. Western blot was performed to assess full-length GSDMD and the cleaved caspase-1 p20 fragment in bone-marrow-derived macrophages (BMDMs).Representative blots from three independent experiments with consistent results are shown. B. Bands were quantified using ImageJ. Data are presented as mean ± SD from three biologically independent samples; ****P &lt; 0.0001, two-way ANOVA.</w:t>
      </w:r>
      <w:bookmarkEnd w:id="1"/>
    </w:p>
    <w:sectPr w:rsidR="004666A9" w:rsidRPr="006F6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2C232" w14:textId="77777777" w:rsidR="008C33C7" w:rsidRDefault="008C33C7" w:rsidP="00842B00">
      <w:pPr>
        <w:rPr>
          <w:rFonts w:hint="eastAsia"/>
        </w:rPr>
      </w:pPr>
      <w:r>
        <w:separator/>
      </w:r>
    </w:p>
  </w:endnote>
  <w:endnote w:type="continuationSeparator" w:id="0">
    <w:p w14:paraId="142BB5F8" w14:textId="77777777" w:rsidR="008C33C7" w:rsidRDefault="008C33C7" w:rsidP="00842B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506F6" w14:textId="77777777" w:rsidR="008C33C7" w:rsidRDefault="008C33C7" w:rsidP="00842B00">
      <w:pPr>
        <w:rPr>
          <w:rFonts w:hint="eastAsia"/>
        </w:rPr>
      </w:pPr>
      <w:r>
        <w:separator/>
      </w:r>
    </w:p>
  </w:footnote>
  <w:footnote w:type="continuationSeparator" w:id="0">
    <w:p w14:paraId="7173EFBA" w14:textId="77777777" w:rsidR="008C33C7" w:rsidRDefault="008C33C7" w:rsidP="00842B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A9"/>
    <w:rsid w:val="001D0A5E"/>
    <w:rsid w:val="003142F2"/>
    <w:rsid w:val="004666A9"/>
    <w:rsid w:val="00680BBC"/>
    <w:rsid w:val="006E605E"/>
    <w:rsid w:val="006F648F"/>
    <w:rsid w:val="007A401B"/>
    <w:rsid w:val="00842B00"/>
    <w:rsid w:val="008C33C7"/>
    <w:rsid w:val="009447B7"/>
    <w:rsid w:val="009A4D63"/>
    <w:rsid w:val="00C0361B"/>
    <w:rsid w:val="00E75D7D"/>
    <w:rsid w:val="00F8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D48D8"/>
  <w15:chartTrackingRefBased/>
  <w15:docId w15:val="{494E117E-132D-461B-BCAF-E80215FF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66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6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6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6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6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6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6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6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6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66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66A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66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6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6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6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6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6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6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6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6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6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6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6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66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2B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2B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2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2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杨</dc:creator>
  <cp:keywords/>
  <dc:description/>
  <cp:lastModifiedBy>欣怡 杨</cp:lastModifiedBy>
  <cp:revision>5</cp:revision>
  <dcterms:created xsi:type="dcterms:W3CDTF">2025-07-23T14:13:00Z</dcterms:created>
  <dcterms:modified xsi:type="dcterms:W3CDTF">2025-07-24T18:02:00Z</dcterms:modified>
</cp:coreProperties>
</file>